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BB0" w:rsidRDefault="00B24BB0" w:rsidP="00B24BB0">
      <w:pPr>
        <w:rPr>
          <w:lang w:val="en-US"/>
        </w:rPr>
      </w:pP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386"/>
        <w:gridCol w:w="1554"/>
      </w:tblGrid>
      <w:tr w:rsidR="00B24BB0" w:rsidTr="00F26E89">
        <w:tc>
          <w:tcPr>
            <w:tcW w:w="2122" w:type="dxa"/>
          </w:tcPr>
          <w:p w:rsidR="00B24BB0" w:rsidRPr="00C268F9" w:rsidRDefault="00B24BB0" w:rsidP="00C268F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b/>
                <w:sz w:val="24"/>
                <w:lang w:val="en-US"/>
              </w:rPr>
              <w:t>Strain</w:t>
            </w:r>
          </w:p>
        </w:tc>
        <w:tc>
          <w:tcPr>
            <w:tcW w:w="5386" w:type="dxa"/>
          </w:tcPr>
          <w:p w:rsidR="00B24BB0" w:rsidRPr="00C268F9" w:rsidRDefault="00B24BB0" w:rsidP="00C268F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b/>
                <w:sz w:val="24"/>
                <w:lang w:val="en-US"/>
              </w:rPr>
              <w:t>Relevant characteristic or description</w:t>
            </w:r>
          </w:p>
        </w:tc>
        <w:tc>
          <w:tcPr>
            <w:tcW w:w="1554" w:type="dxa"/>
          </w:tcPr>
          <w:p w:rsidR="00B24BB0" w:rsidRPr="00C268F9" w:rsidRDefault="00245F9D" w:rsidP="00C268F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b/>
                <w:sz w:val="24"/>
                <w:lang w:val="en-US"/>
              </w:rPr>
              <w:t>R</w:t>
            </w:r>
            <w:r w:rsidR="00B24BB0" w:rsidRPr="00C268F9">
              <w:rPr>
                <w:rFonts w:ascii="Times New Roman" w:hAnsi="Times New Roman" w:cs="Times New Roman"/>
                <w:b/>
                <w:sz w:val="24"/>
                <w:lang w:val="en-US"/>
              </w:rPr>
              <w:t>eference</w:t>
            </w:r>
          </w:p>
        </w:tc>
      </w:tr>
      <w:tr w:rsidR="00B24BB0" w:rsidTr="00F26E89">
        <w:tc>
          <w:tcPr>
            <w:tcW w:w="2122" w:type="dxa"/>
          </w:tcPr>
          <w:p w:rsidR="00B24BB0" w:rsidRPr="00C268F9" w:rsidRDefault="00B24BB0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23</w:t>
            </w:r>
          </w:p>
        </w:tc>
        <w:tc>
          <w:tcPr>
            <w:tcW w:w="5386" w:type="dxa"/>
          </w:tcPr>
          <w:p w:rsidR="00B24BB0" w:rsidRPr="00C268F9" w:rsidRDefault="00B24BB0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Wild type</w:t>
            </w:r>
            <w:r w:rsidR="00AB247A"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wt)</w:t>
            </w:r>
          </w:p>
        </w:tc>
        <w:tc>
          <w:tcPr>
            <w:tcW w:w="1554" w:type="dxa"/>
          </w:tcPr>
          <w:p w:rsidR="00B24BB0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</w:tr>
      <w:tr w:rsidR="00B96307" w:rsidTr="00F26E89">
        <w:tc>
          <w:tcPr>
            <w:tcW w:w="2122" w:type="dxa"/>
          </w:tcPr>
          <w:p w:rsidR="00B96307" w:rsidRPr="00C268F9" w:rsidRDefault="00B96307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08</w:t>
            </w:r>
          </w:p>
        </w:tc>
        <w:tc>
          <w:tcPr>
            <w:tcW w:w="5386" w:type="dxa"/>
          </w:tcPr>
          <w:p w:rsidR="00B96307" w:rsidRPr="00C268F9" w:rsidRDefault="00B96307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fbpA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::pRV300,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eryR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hereafter referred to as </w:t>
            </w:r>
            <w:proofErr w:type="spellStart"/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fbpA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B96307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</w:p>
        </w:tc>
      </w:tr>
      <w:tr w:rsidR="00B24BB0" w:rsidTr="00F26E89">
        <w:tc>
          <w:tcPr>
            <w:tcW w:w="2122" w:type="dxa"/>
          </w:tcPr>
          <w:p w:rsidR="00B24BB0" w:rsidRPr="00C268F9" w:rsidRDefault="00B24BB0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41</w:t>
            </w:r>
          </w:p>
        </w:tc>
        <w:tc>
          <w:tcPr>
            <w:tcW w:w="5386" w:type="dxa"/>
          </w:tcPr>
          <w:p w:rsidR="00B24BB0" w:rsidRPr="00C268F9" w:rsidRDefault="00B24BB0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srtA1::pRV300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EryR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hereafter referred to as </w:t>
            </w: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srtA1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B24BB0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</w:tr>
      <w:tr w:rsidR="00245F9D" w:rsidTr="00F26E89">
        <w:tc>
          <w:tcPr>
            <w:tcW w:w="2122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42</w:t>
            </w:r>
          </w:p>
        </w:tc>
        <w:tc>
          <w:tcPr>
            <w:tcW w:w="5386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srtA2::pRV300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EryR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hereafter referred to as </w:t>
            </w: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srtA2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245F9D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</w:tr>
      <w:tr w:rsidR="00245F9D" w:rsidTr="00F26E89">
        <w:tc>
          <w:tcPr>
            <w:tcW w:w="2122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43</w:t>
            </w:r>
          </w:p>
        </w:tc>
        <w:tc>
          <w:tcPr>
            <w:tcW w:w="5386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srtC1::pRV300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EryR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hereafter referred to as </w:t>
            </w: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srtC1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245F9D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</w:tr>
      <w:tr w:rsidR="00245F9D" w:rsidTr="00F26E89">
        <w:tc>
          <w:tcPr>
            <w:tcW w:w="2122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44</w:t>
            </w:r>
          </w:p>
        </w:tc>
        <w:tc>
          <w:tcPr>
            <w:tcW w:w="5386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srtC2::pRV300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EryR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hereafter referred to as </w:t>
            </w: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srtC2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245F9D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</w:tr>
      <w:tr w:rsidR="00B96307" w:rsidTr="00F26E89">
        <w:tc>
          <w:tcPr>
            <w:tcW w:w="2122" w:type="dxa"/>
          </w:tcPr>
          <w:p w:rsidR="00B96307" w:rsidRPr="00C268F9" w:rsidRDefault="00B96307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45</w:t>
            </w:r>
          </w:p>
        </w:tc>
        <w:tc>
          <w:tcPr>
            <w:tcW w:w="5386" w:type="dxa"/>
          </w:tcPr>
          <w:p w:rsidR="00B96307" w:rsidRPr="00C268F9" w:rsidRDefault="00B96307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sym w:font="Symbol" w:char="F044"/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srtA2 srtA1::pUCm1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CmR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hereafter referred to as </w:t>
            </w: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srtA1 srtA2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B96307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</w:tr>
      <w:tr w:rsidR="00245F9D" w:rsidTr="00F26E89">
        <w:tc>
          <w:tcPr>
            <w:tcW w:w="2122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L. casei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BL346</w:t>
            </w:r>
          </w:p>
        </w:tc>
        <w:tc>
          <w:tcPr>
            <w:tcW w:w="5386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sym w:font="Symbol" w:char="F044"/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srtA2 (hereafter referred to as 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sym w:font="Symbol" w:char="F044"/>
            </w: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srtA2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245F9D" w:rsidRPr="00C268F9" w:rsidRDefault="00C268F9" w:rsidP="00C268F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</w:tr>
      <w:tr w:rsidR="00245F9D" w:rsidTr="00F26E89">
        <w:tc>
          <w:tcPr>
            <w:tcW w:w="2122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. casei </w:t>
            </w: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BL380</w:t>
            </w:r>
          </w:p>
        </w:tc>
        <w:tc>
          <w:tcPr>
            <w:tcW w:w="5386" w:type="dxa"/>
          </w:tcPr>
          <w:p w:rsidR="00245F9D" w:rsidRPr="00C268F9" w:rsidRDefault="00245F9D" w:rsidP="00B96307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BL23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bnaG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frameshift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at </w:t>
            </w:r>
            <w:proofErr w:type="spellStart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SphI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 xml:space="preserve"> site) (hereafter referred to as </w:t>
            </w:r>
            <w:proofErr w:type="spellStart"/>
            <w:r w:rsidRPr="00C268F9">
              <w:rPr>
                <w:rFonts w:ascii="Times New Roman" w:hAnsi="Times New Roman" w:cs="Times New Roman"/>
                <w:i/>
                <w:sz w:val="24"/>
                <w:lang w:val="en-US"/>
              </w:rPr>
              <w:t>bnaG</w:t>
            </w:r>
            <w:proofErr w:type="spellEnd"/>
            <w:r w:rsidRPr="00C268F9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4" w:type="dxa"/>
          </w:tcPr>
          <w:p w:rsidR="00245F9D" w:rsidRPr="00C268F9" w:rsidRDefault="00F20D05" w:rsidP="00F20D05">
            <w:pPr>
              <w:spacing w:before="120" w:after="120"/>
              <w:jc w:val="center"/>
              <w:rPr>
                <w:rFonts w:ascii="Times New Roman" w:hAnsi="Times New Roman" w:cs="Times New Roman"/>
                <w:color w:val="FF0000"/>
                <w:sz w:val="24"/>
                <w:lang w:val="en-US"/>
              </w:rPr>
            </w:pPr>
            <w:r w:rsidRPr="00F20D05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</w:tr>
    </w:tbl>
    <w:p w:rsidR="00B24BB0" w:rsidRDefault="00B24BB0" w:rsidP="00B96307">
      <w:pPr>
        <w:rPr>
          <w:lang w:val="en-US"/>
        </w:rPr>
      </w:pPr>
      <w:bookmarkStart w:id="0" w:name="_GoBack"/>
      <w:bookmarkEnd w:id="0"/>
    </w:p>
    <w:sectPr w:rsidR="00B24B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BB0"/>
    <w:rsid w:val="00181387"/>
    <w:rsid w:val="00245F9D"/>
    <w:rsid w:val="0057369B"/>
    <w:rsid w:val="007A4636"/>
    <w:rsid w:val="00AB247A"/>
    <w:rsid w:val="00B24BB0"/>
    <w:rsid w:val="00B96307"/>
    <w:rsid w:val="00C268F9"/>
    <w:rsid w:val="00F20D05"/>
    <w:rsid w:val="00F2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24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B24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24BB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24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B24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24B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ne Even</dc:creator>
  <cp:lastModifiedBy>Refasi</cp:lastModifiedBy>
  <cp:revision>6</cp:revision>
  <dcterms:created xsi:type="dcterms:W3CDTF">2017-02-09T16:07:00Z</dcterms:created>
  <dcterms:modified xsi:type="dcterms:W3CDTF">2017-02-09T23:45:00Z</dcterms:modified>
</cp:coreProperties>
</file>